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B68" w:rsidRPr="00135F2A" w:rsidRDefault="00DC6B68" w:rsidP="009354D2">
      <w:pPr>
        <w:spacing w:line="276" w:lineRule="auto"/>
        <w:jc w:val="both"/>
        <w:rPr>
          <w:rFonts w:asciiTheme="majorHAnsi" w:eastAsiaTheme="minorHAnsi" w:hAnsiTheme="majorHAnsi" w:cstheme="majorHAnsi"/>
          <w:b/>
          <w:i/>
          <w:sz w:val="22"/>
          <w:szCs w:val="22"/>
          <w:lang w:val="en-GB"/>
        </w:rPr>
      </w:pPr>
      <w:r w:rsidRPr="00135F2A">
        <w:rPr>
          <w:rFonts w:asciiTheme="majorHAnsi" w:eastAsiaTheme="minorHAnsi" w:hAnsiTheme="majorHAnsi" w:cstheme="majorHAnsi"/>
          <w:b/>
          <w:i/>
          <w:sz w:val="22"/>
          <w:szCs w:val="22"/>
          <w:lang w:val="en-GB"/>
        </w:rPr>
        <w:t xml:space="preserve">Table E2. </w:t>
      </w:r>
      <w:r w:rsidRPr="00135F2A">
        <w:rPr>
          <w:rFonts w:asciiTheme="majorHAnsi" w:eastAsiaTheme="minorHAnsi" w:hAnsiTheme="majorHAnsi" w:cstheme="majorHAnsi"/>
          <w:b/>
          <w:i/>
          <w:sz w:val="22"/>
          <w:szCs w:val="22"/>
          <w:lang w:val="en-GB"/>
        </w:rPr>
        <w:t>Host response plasma biomarkers in patients with community-acquired pneumonia with direct or delayed admission to the intensive care unit</w:t>
      </w:r>
      <w:r w:rsidRPr="00135F2A">
        <w:rPr>
          <w:rFonts w:asciiTheme="majorHAnsi" w:eastAsiaTheme="minorHAnsi" w:hAnsiTheme="majorHAnsi" w:cstheme="majorHAnsi"/>
          <w:b/>
          <w:i/>
          <w:sz w:val="22"/>
          <w:szCs w:val="22"/>
          <w:lang w:val="en-GB"/>
        </w:rPr>
        <w:t>, immunocompromised patients excluded</w:t>
      </w:r>
      <w:r w:rsidRPr="00135F2A">
        <w:rPr>
          <w:rFonts w:asciiTheme="majorHAnsi" w:eastAsiaTheme="minorHAnsi" w:hAnsiTheme="majorHAnsi" w:cstheme="majorHAnsi"/>
          <w:b/>
          <w:i/>
          <w:sz w:val="22"/>
          <w:szCs w:val="22"/>
          <w:lang w:val="en-GB"/>
        </w:rPr>
        <w:t>.</w:t>
      </w:r>
    </w:p>
    <w:p w:rsidR="009354D2" w:rsidRPr="00596628" w:rsidRDefault="009354D2" w:rsidP="009354D2">
      <w:pPr>
        <w:spacing w:line="276" w:lineRule="auto"/>
        <w:jc w:val="both"/>
        <w:rPr>
          <w:rFonts w:eastAsiaTheme="minorHAnsi"/>
          <w:b/>
          <w:i/>
          <w:sz w:val="22"/>
          <w:szCs w:val="22"/>
          <w:lang w:val="en-GB"/>
        </w:rPr>
      </w:pPr>
      <w:bookmarkStart w:id="0" w:name="_GoBack"/>
      <w:bookmarkEnd w:id="0"/>
    </w:p>
    <w:p w:rsidR="001C0A13" w:rsidRPr="00AE1BDD" w:rsidRDefault="001C0A13" w:rsidP="00FB63E7"/>
    <w:tbl>
      <w:tblPr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2818"/>
        <w:gridCol w:w="2819"/>
        <w:gridCol w:w="843"/>
      </w:tblGrid>
      <w:tr w:rsidR="0004131C" w:rsidRPr="007D64AC" w:rsidTr="0004131C">
        <w:trPr>
          <w:cantSplit/>
          <w:trHeight w:val="360"/>
          <w:tblHeader/>
          <w:jc w:val="center"/>
        </w:trPr>
        <w:tc>
          <w:tcPr>
            <w:tcW w:w="2160" w:type="dxa"/>
            <w:tcBorders>
              <w:top w:val="single" w:sz="16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7D64AC" w:rsidRDefault="0004131C" w:rsidP="0004131C">
            <w:pPr>
              <w:spacing w:before="40" w:after="40"/>
              <w:ind w:left="40" w:right="40"/>
              <w:jc w:val="right"/>
            </w:pPr>
          </w:p>
        </w:tc>
        <w:tc>
          <w:tcPr>
            <w:tcW w:w="2818" w:type="dxa"/>
            <w:tcBorders>
              <w:top w:val="single" w:sz="16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4131C" w:rsidRPr="005113DA" w:rsidRDefault="0004131C" w:rsidP="0004131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Cs w:val="20"/>
                <w:lang w:eastAsia="nl-NL"/>
              </w:rPr>
            </w:pPr>
            <w:r w:rsidRPr="005113D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Cs w:val="20"/>
                <w:lang w:eastAsia="nl-NL"/>
              </w:rPr>
              <w:t>Direct</w:t>
            </w:r>
          </w:p>
          <w:p w:rsidR="0004131C" w:rsidRPr="005113DA" w:rsidRDefault="0004131C" w:rsidP="0004131C">
            <w:pPr>
              <w:jc w:val="center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5113D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Cs w:val="20"/>
                <w:lang w:eastAsia="nl-NL"/>
              </w:rPr>
              <w:t>ICU admission</w:t>
            </w:r>
          </w:p>
        </w:tc>
        <w:tc>
          <w:tcPr>
            <w:tcW w:w="2819" w:type="dxa"/>
            <w:tcBorders>
              <w:top w:val="single" w:sz="16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4131C" w:rsidRPr="005113DA" w:rsidRDefault="0004131C" w:rsidP="0004131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Cs w:val="20"/>
                <w:lang w:eastAsia="nl-NL"/>
              </w:rPr>
            </w:pPr>
            <w:r w:rsidRPr="005113D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Cs w:val="20"/>
                <w:lang w:eastAsia="nl-NL"/>
              </w:rPr>
              <w:t>Delayed</w:t>
            </w:r>
          </w:p>
          <w:p w:rsidR="0004131C" w:rsidRPr="005113DA" w:rsidRDefault="0004131C" w:rsidP="0004131C">
            <w:pPr>
              <w:jc w:val="center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5113DA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Cs w:val="20"/>
                <w:lang w:eastAsia="nl-NL"/>
              </w:rPr>
              <w:t>ICU admission</w:t>
            </w:r>
          </w:p>
        </w:tc>
        <w:tc>
          <w:tcPr>
            <w:tcW w:w="843" w:type="dxa"/>
            <w:tcBorders>
              <w:top w:val="single" w:sz="16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4131C" w:rsidRPr="005113DA" w:rsidRDefault="0004131C" w:rsidP="0004131C">
            <w:pPr>
              <w:jc w:val="both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CC1EBF">
              <w:rPr>
                <w:rFonts w:ascii="Calibri" w:eastAsia="Calibri" w:hAnsi="Calibri" w:cs="Times New Roman"/>
                <w:b/>
                <w:bCs/>
                <w:i/>
                <w:color w:val="000000"/>
                <w:kern w:val="24"/>
                <w:szCs w:val="20"/>
                <w:lang w:eastAsia="nl-NL"/>
              </w:rPr>
              <w:t>P</w:t>
            </w:r>
            <w:r w:rsidRPr="005113DA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Cs w:val="20"/>
                <w:lang w:eastAsia="nl-NL"/>
              </w:rPr>
              <w:t xml:space="preserve"> value</w:t>
            </w:r>
          </w:p>
        </w:tc>
      </w:tr>
      <w:tr w:rsidR="002236F8" w:rsidRPr="0004131C" w:rsidTr="0004131C">
        <w:trPr>
          <w:cantSplit/>
          <w:trHeight w:val="360"/>
          <w:jc w:val="center"/>
        </w:trPr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F8" w:rsidRPr="0004131C" w:rsidRDefault="0004131C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F8" w:rsidRPr="0004131C" w:rsidRDefault="002236F8" w:rsidP="0004131C">
            <w:pPr>
              <w:spacing w:before="40" w:after="40"/>
              <w:ind w:left="40" w:right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F8" w:rsidRPr="0004131C" w:rsidRDefault="002236F8" w:rsidP="0004131C">
            <w:pPr>
              <w:spacing w:before="40" w:after="40"/>
              <w:ind w:left="40" w:right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6F8" w:rsidRPr="0004131C" w:rsidRDefault="002236F8">
            <w:pPr>
              <w:spacing w:before="40" w:after="40"/>
              <w:ind w:left="40" w:right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131C" w:rsidRPr="0004131C" w:rsidTr="00F9702C">
        <w:trPr>
          <w:cantSplit/>
          <w:trHeight w:val="360"/>
          <w:jc w:val="center"/>
        </w:trPr>
        <w:tc>
          <w:tcPr>
            <w:tcW w:w="8640" w:type="dxa"/>
            <w:gridSpan w:val="4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b/>
                <w:color w:val="000000"/>
                <w:sz w:val="20"/>
                <w:szCs w:val="20"/>
              </w:rPr>
              <w:t>Inflammatory response</w:t>
            </w:r>
          </w:p>
        </w:tc>
      </w:tr>
      <w:tr w:rsidR="00B24496" w:rsidRPr="0004131C" w:rsidTr="00CC1EBF">
        <w:trPr>
          <w:cantSplit/>
          <w:trHeight w:val="360"/>
          <w:jc w:val="center"/>
        </w:trPr>
        <w:tc>
          <w:tcPr>
            <w:tcW w:w="216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 xml:space="preserve">CRP (mg/ml) 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50.00 [5.75, 199.75]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33.50 [79.00, 244.25]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0097</w:t>
            </w:r>
          </w:p>
        </w:tc>
      </w:tr>
      <w:tr w:rsidR="00B24496" w:rsidRPr="0004131C" w:rsidTr="0004131C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6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12.63 [23.37, 512.95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88.78 [42.84, 1620.64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36</w:t>
            </w:r>
          </w:p>
        </w:tc>
      </w:tr>
      <w:tr w:rsidR="00B24496" w:rsidRPr="0004131C" w:rsidTr="0004131C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I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68.51 [31.43, 182.00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97.22 [31.30, 419.83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36</w:t>
            </w:r>
          </w:p>
        </w:tc>
      </w:tr>
      <w:tr w:rsidR="00B24496" w:rsidRPr="0004131C" w:rsidTr="0004131C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I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0.29 [4.12, 32.75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8.29 [2.72, 43.12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82</w:t>
            </w:r>
          </w:p>
        </w:tc>
      </w:tr>
      <w:tr w:rsidR="00B24496" w:rsidRPr="0004131C" w:rsidTr="00CC1EBF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M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g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2.33 [0.97, 7.83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3.64 [0.67, 14.69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36</w:t>
            </w:r>
          </w:p>
        </w:tc>
      </w:tr>
      <w:tr w:rsidR="0004131C" w:rsidRPr="0004131C" w:rsidTr="00CC1EBF">
        <w:trPr>
          <w:cantSplit/>
          <w:trHeight w:val="360"/>
          <w:jc w:val="center"/>
        </w:trPr>
        <w:tc>
          <w:tcPr>
            <w:tcW w:w="8640" w:type="dxa"/>
            <w:gridSpan w:val="4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4131C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coagulant</w:t>
            </w:r>
            <w:proofErr w:type="spellEnd"/>
            <w:r w:rsidRPr="0004131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response</w:t>
            </w:r>
          </w:p>
        </w:tc>
      </w:tr>
      <w:tr w:rsidR="0004131C" w:rsidRPr="0004131C" w:rsidTr="00F8350C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F8350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 xml:space="preserve">Platelets 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F8350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76.00 [132.00, 240.50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F8350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84.00 [119.00, 253.00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F8350C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87</w:t>
            </w:r>
          </w:p>
        </w:tc>
      </w:tr>
      <w:tr w:rsidR="0004131C" w:rsidRPr="0004131C" w:rsidTr="002B6724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2B6724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Dim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µg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2B672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9.02 [3.18, 18.62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2B672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8.28 [2.30, 15.48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2B6724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64</w:t>
            </w:r>
          </w:p>
        </w:tc>
      </w:tr>
      <w:tr w:rsidR="0004131C" w:rsidRPr="0004131C" w:rsidTr="00C4117F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4117F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 (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4117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4.50 [12.20, 18.20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4117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5.30 [12.75, 20.50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4117F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37</w:t>
            </w:r>
          </w:p>
        </w:tc>
      </w:tr>
      <w:tr w:rsidR="0004131C" w:rsidRPr="0004131C" w:rsidTr="00C4117F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4117F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TT (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4117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36.00 [29.00, 52.00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4117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34.00 [29.00, 43.00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4117F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  <w:tr w:rsidR="0004131C" w:rsidRPr="0004131C" w:rsidTr="00AF39C6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04883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C04883">
              <w:rPr>
                <w:rFonts w:ascii="Arial" w:hAnsi="Arial" w:cs="Arial"/>
                <w:color w:val="000000"/>
                <w:sz w:val="20"/>
                <w:szCs w:val="20"/>
              </w:rPr>
              <w:t>rotein 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g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AF39C6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13.79 [83.37, 163.55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AF39C6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95.96 [73.12, 123.09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AF39C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048</w:t>
            </w:r>
          </w:p>
        </w:tc>
      </w:tr>
      <w:tr w:rsidR="0004131C" w:rsidRPr="0004131C" w:rsidTr="00CC1EBF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AC74E1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Antitromb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g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AC74E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777.62 [593.51, 1050.25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AC74E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629.22 [496.93, 944.84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AC74E1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048</w:t>
            </w:r>
          </w:p>
        </w:tc>
      </w:tr>
      <w:tr w:rsidR="0004131C" w:rsidRPr="0004131C" w:rsidTr="00CC1EBF">
        <w:trPr>
          <w:cantSplit/>
          <w:trHeight w:val="360"/>
          <w:jc w:val="center"/>
        </w:trPr>
        <w:tc>
          <w:tcPr>
            <w:tcW w:w="8640" w:type="dxa"/>
            <w:gridSpan w:val="4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B24496">
            <w:pP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b/>
                <w:color w:val="000000"/>
                <w:sz w:val="20"/>
                <w:szCs w:val="20"/>
              </w:rPr>
              <w:t>Endothelial cell activation</w:t>
            </w:r>
          </w:p>
        </w:tc>
      </w:tr>
      <w:tr w:rsidR="0004131C" w:rsidRPr="0004131C" w:rsidTr="00CF0F0E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F0F0E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Select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g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F0F0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0.67 [5.96, 23.36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F0F0E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2.69 [7.91, 24.27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CF0F0E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42</w:t>
            </w:r>
          </w:p>
        </w:tc>
      </w:tr>
      <w:tr w:rsidR="0004131C" w:rsidRPr="0004131C" w:rsidTr="0067039F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67039F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ICA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1 (ng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67039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29.65 [82.47, 187.40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67039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203.47 [108.21, 294.23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31C" w:rsidRPr="0004131C" w:rsidRDefault="0004131C" w:rsidP="0067039F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026</w:t>
            </w:r>
          </w:p>
        </w:tc>
      </w:tr>
      <w:tr w:rsidR="00B24496" w:rsidRPr="0004131C" w:rsidTr="0004131C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Fractalk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24.52 [15.92, 49.38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23.56 [17.45, 49.58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62</w:t>
            </w:r>
          </w:p>
        </w:tc>
      </w:tr>
      <w:tr w:rsidR="00B24496" w:rsidRPr="0004131C" w:rsidTr="0004131C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A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g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2.91 [1.26, 7.25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2.25 [0.97, 4.93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B24496" w:rsidRPr="0004131C" w:rsidTr="0004131C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A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g/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4.66 [2.28, 10.02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6.68 [3.77, 9.57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29</w:t>
            </w:r>
          </w:p>
        </w:tc>
      </w:tr>
      <w:tr w:rsidR="00B24496" w:rsidRPr="0004131C" w:rsidTr="0004131C">
        <w:trPr>
          <w:cantSplit/>
          <w:trHeight w:val="360"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40" w:after="40"/>
              <w:ind w:left="40" w:right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A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A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atio</w:t>
            </w:r>
            <w:r w:rsidRPr="007D64A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1.87 [0.44, 4.24]</w:t>
            </w:r>
          </w:p>
        </w:tc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04131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3.00 [0.80, 7.73]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4496" w:rsidRPr="0004131C" w:rsidRDefault="00B24496" w:rsidP="00B2449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131C">
              <w:rPr>
                <w:rFonts w:ascii="Arial" w:hAnsi="Arial" w:cs="Arial"/>
                <w:color w:val="000000"/>
                <w:sz w:val="20"/>
                <w:szCs w:val="20"/>
              </w:rPr>
              <w:t>.10</w:t>
            </w:r>
          </w:p>
        </w:tc>
      </w:tr>
    </w:tbl>
    <w:p w:rsidR="004235D0" w:rsidRDefault="004235D0">
      <w:pPr>
        <w:rPr>
          <w:rFonts w:ascii="Arial" w:hAnsi="Arial" w:cs="Arial"/>
          <w:color w:val="000000"/>
          <w:sz w:val="20"/>
          <w:szCs w:val="20"/>
        </w:rPr>
      </w:pPr>
    </w:p>
    <w:p w:rsidR="004235D0" w:rsidRPr="00A64844" w:rsidRDefault="00DC6B68" w:rsidP="00D3091E">
      <w:pPr>
        <w:jc w:val="both"/>
        <w:rPr>
          <w:rFonts w:cs="Arial"/>
          <w:color w:val="000000"/>
          <w:sz w:val="20"/>
          <w:szCs w:val="20"/>
        </w:rPr>
      </w:pPr>
      <w:r w:rsidRPr="00A64844">
        <w:rPr>
          <w:rFonts w:cs="Arial"/>
          <w:color w:val="000000"/>
          <w:sz w:val="20"/>
          <w:szCs w:val="20"/>
        </w:rPr>
        <w:t xml:space="preserve">Plasma biomarkers were measured on intensive care unit admission. Data are expressed as </w:t>
      </w:r>
      <w:r w:rsidR="009354D2" w:rsidRPr="00A64844">
        <w:rPr>
          <w:rFonts w:cs="Arial"/>
          <w:color w:val="000000"/>
          <w:sz w:val="20"/>
          <w:szCs w:val="20"/>
        </w:rPr>
        <w:t>median with the interquartile range</w:t>
      </w:r>
      <w:r w:rsidRPr="00A64844">
        <w:rPr>
          <w:rFonts w:cs="Arial"/>
          <w:color w:val="000000"/>
          <w:sz w:val="20"/>
          <w:szCs w:val="20"/>
        </w:rPr>
        <w:t xml:space="preserve">. </w:t>
      </w:r>
      <w:r w:rsidR="00912BE2" w:rsidRPr="00A64844">
        <w:rPr>
          <w:rFonts w:cs="Arial"/>
          <w:color w:val="000000"/>
          <w:sz w:val="20"/>
          <w:szCs w:val="20"/>
        </w:rPr>
        <w:t xml:space="preserve">P values were </w:t>
      </w:r>
      <w:r w:rsidR="00912BE2" w:rsidRPr="00A64844">
        <w:rPr>
          <w:rFonts w:cs="Arial"/>
          <w:color w:val="000000"/>
          <w:sz w:val="20"/>
          <w:szCs w:val="20"/>
        </w:rPr>
        <w:t xml:space="preserve">adjusted for multiple testing with the </w:t>
      </w:r>
      <w:proofErr w:type="spellStart"/>
      <w:r w:rsidR="00912BE2" w:rsidRPr="00A64844">
        <w:rPr>
          <w:rFonts w:cs="Arial"/>
          <w:color w:val="000000"/>
          <w:sz w:val="20"/>
          <w:szCs w:val="20"/>
        </w:rPr>
        <w:t>Benjamini</w:t>
      </w:r>
      <w:proofErr w:type="spellEnd"/>
      <w:r w:rsidR="00912BE2" w:rsidRPr="00A64844">
        <w:rPr>
          <w:rFonts w:cs="Arial"/>
          <w:color w:val="000000"/>
          <w:sz w:val="20"/>
          <w:szCs w:val="20"/>
        </w:rPr>
        <w:t>-Hochberg false discovery rate approach</w:t>
      </w:r>
      <w:r w:rsidR="00912BE2" w:rsidRPr="00A64844">
        <w:rPr>
          <w:rFonts w:cs="Arial"/>
          <w:color w:val="000000"/>
          <w:sz w:val="20"/>
          <w:szCs w:val="20"/>
        </w:rPr>
        <w:t xml:space="preserve">. </w:t>
      </w:r>
      <w:r w:rsidRPr="00A64844">
        <w:rPr>
          <w:rFonts w:cs="Arial"/>
          <w:color w:val="000000"/>
          <w:sz w:val="20"/>
          <w:szCs w:val="20"/>
        </w:rPr>
        <w:t xml:space="preserve">Abbreviations: APTT, activated partial thromboplastin time; CRP, C-reactive protein; ICAM, intercellular adhesion molecule; IL, interleukin; MMP, matrix metalloproteinase; PT, prothrombin time. </w:t>
      </w:r>
    </w:p>
    <w:sectPr w:rsidR="004235D0" w:rsidRPr="00A6484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3BD5"/>
    <w:rsid w:val="00036527"/>
    <w:rsid w:val="0004131C"/>
    <w:rsid w:val="000552B0"/>
    <w:rsid w:val="00073835"/>
    <w:rsid w:val="00135F2A"/>
    <w:rsid w:val="001C0A13"/>
    <w:rsid w:val="001D75AB"/>
    <w:rsid w:val="002236F8"/>
    <w:rsid w:val="00362E65"/>
    <w:rsid w:val="004158F9"/>
    <w:rsid w:val="004235D0"/>
    <w:rsid w:val="00457CF1"/>
    <w:rsid w:val="004B10AF"/>
    <w:rsid w:val="00596628"/>
    <w:rsid w:val="00747CCE"/>
    <w:rsid w:val="00775B19"/>
    <w:rsid w:val="007B3E96"/>
    <w:rsid w:val="007D2B72"/>
    <w:rsid w:val="007D64AC"/>
    <w:rsid w:val="008F1F48"/>
    <w:rsid w:val="00912BE2"/>
    <w:rsid w:val="009354D2"/>
    <w:rsid w:val="00946CB3"/>
    <w:rsid w:val="00A64844"/>
    <w:rsid w:val="00AE18EF"/>
    <w:rsid w:val="00AE1BDD"/>
    <w:rsid w:val="00B24496"/>
    <w:rsid w:val="00B4379D"/>
    <w:rsid w:val="00C04883"/>
    <w:rsid w:val="00C31EEB"/>
    <w:rsid w:val="00CC1EBF"/>
    <w:rsid w:val="00D3091E"/>
    <w:rsid w:val="00DC6B68"/>
    <w:rsid w:val="00F12158"/>
    <w:rsid w:val="00FB3A1E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B2E5923"/>
  <w14:defaultImageDpi w14:val="300"/>
  <w15:docId w15:val="{13487434-A01D-4A66-9E5E-1D3175BDA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79</Words>
  <Characters>154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verzeva, E. (Liza)</dc:creator>
  <cp:keywords/>
  <dc:description/>
  <cp:lastModifiedBy>Pereverzeva, E. (Liza)</cp:lastModifiedBy>
  <cp:revision>16</cp:revision>
  <dcterms:created xsi:type="dcterms:W3CDTF">2021-08-10T10:29:00Z</dcterms:created>
  <dcterms:modified xsi:type="dcterms:W3CDTF">2021-08-12T08:32:00Z</dcterms:modified>
  <cp:category/>
</cp:coreProperties>
</file>